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D866D" w14:textId="3F24C153" w:rsidR="0091121C" w:rsidRDefault="0091121C" w:rsidP="0091121C">
      <w:pPr>
        <w:rPr>
          <w:b/>
          <w:bCs/>
        </w:rPr>
      </w:pPr>
      <w:r>
        <w:rPr>
          <w:b/>
          <w:bCs/>
        </w:rPr>
        <w:t xml:space="preserve">Additional </w:t>
      </w:r>
      <w:r w:rsidR="00E91F66">
        <w:rPr>
          <w:b/>
          <w:bCs/>
        </w:rPr>
        <w:t>f</w:t>
      </w:r>
      <w:r>
        <w:rPr>
          <w:b/>
          <w:bCs/>
        </w:rPr>
        <w:t>ile 1</w:t>
      </w:r>
      <w:r w:rsidRPr="00A33A8A">
        <w:rPr>
          <w:b/>
          <w:bCs/>
        </w:rPr>
        <w:t xml:space="preserve">: Univariable analysis of </w:t>
      </w:r>
      <w:r w:rsidRPr="00417BCF">
        <w:rPr>
          <w:b/>
          <w:bCs/>
        </w:rPr>
        <w:t xml:space="preserve">factors associated with </w:t>
      </w:r>
      <w:r w:rsidRPr="00A33A8A">
        <w:rPr>
          <w:b/>
          <w:bCs/>
        </w:rPr>
        <w:t>compliance with malaria testing of febrile patients, 2014-2016</w:t>
      </w:r>
    </w:p>
    <w:tbl>
      <w:tblPr>
        <w:tblStyle w:val="TableGrid71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1"/>
        <w:gridCol w:w="3852"/>
        <w:gridCol w:w="1951"/>
        <w:gridCol w:w="2387"/>
        <w:gridCol w:w="2973"/>
        <w:gridCol w:w="1223"/>
      </w:tblGrid>
      <w:tr w:rsidR="0091121C" w:rsidRPr="00A33A8A" w14:paraId="7D6088D5" w14:textId="77777777" w:rsidTr="006D3E97">
        <w:trPr>
          <w:cantSplit/>
          <w:tblHeader/>
        </w:trPr>
        <w:tc>
          <w:tcPr>
            <w:tcW w:w="5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1AF975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0F2FE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 xml:space="preserve">Factor 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6CCEC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N=2752</w:t>
            </w:r>
          </w:p>
          <w:p w14:paraId="0E803AA0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5CB23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Tested [n (%)]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EF4B4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Unadjusted OR (95% CI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E61F3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 xml:space="preserve">P-value </w:t>
            </w:r>
          </w:p>
        </w:tc>
      </w:tr>
      <w:tr w:rsidR="0091121C" w:rsidRPr="00A33A8A" w14:paraId="0B2D1787" w14:textId="77777777" w:rsidTr="006D3E97">
        <w:trPr>
          <w:cantSplit/>
        </w:trPr>
        <w:tc>
          <w:tcPr>
            <w:tcW w:w="5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6E403F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Malaria endemicity</w:t>
            </w: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3AE3E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 xml:space="preserve">Epidemiological zone </w:t>
            </w:r>
          </w:p>
          <w:p w14:paraId="55605604" w14:textId="77777777" w:rsidR="0091121C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Low risk</w:t>
            </w:r>
          </w:p>
          <w:p w14:paraId="6BD0BAF5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Lake endemic</w:t>
            </w:r>
          </w:p>
          <w:p w14:paraId="41A12B3C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Coast endemic</w:t>
            </w:r>
          </w:p>
          <w:p w14:paraId="5F047BBB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Highland epidemic</w:t>
            </w:r>
          </w:p>
          <w:p w14:paraId="4A0B9418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Semi-arid seasonal 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D2A6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913292" w14:textId="77777777" w:rsidR="0091121C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399 (14.5)</w:t>
            </w:r>
          </w:p>
          <w:p w14:paraId="2F4DF3D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888 (32.3)</w:t>
            </w:r>
          </w:p>
          <w:p w14:paraId="5C91439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70 (9.8)</w:t>
            </w:r>
          </w:p>
          <w:p w14:paraId="4BDBF88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576 (20.9)</w:t>
            </w:r>
          </w:p>
          <w:p w14:paraId="50DA8E7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619 (22.5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7436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0131F7" w14:textId="77777777" w:rsidR="0091121C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41 (35.3)</w:t>
            </w:r>
          </w:p>
          <w:p w14:paraId="39E6941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797 (89.8)</w:t>
            </w:r>
          </w:p>
          <w:p w14:paraId="5DCC1B8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66 (61.5)</w:t>
            </w:r>
          </w:p>
          <w:p w14:paraId="7A482C4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421 (73.1)</w:t>
            </w:r>
          </w:p>
          <w:p w14:paraId="3DD8A39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316 (51.1)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09EB32" w14:textId="77777777" w:rsidR="0091121C" w:rsidRPr="00CA7766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766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690AE3E" w14:textId="420B653D" w:rsidR="0091121C" w:rsidRPr="00CA7766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54</w:t>
            </w:r>
            <w:r w:rsidRPr="00CA7766">
              <w:rPr>
                <w:rFonts w:ascii="Arial" w:hAnsi="Arial" w:cs="Arial"/>
                <w:color w:val="000000"/>
                <w:sz w:val="16"/>
                <w:szCs w:val="16"/>
              </w:rPr>
              <w:t xml:space="preserve"> (19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CA776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CA776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6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CA776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  <w:p w14:paraId="7779222A" w14:textId="5452CF68" w:rsidR="0091121C" w:rsidRPr="00CA7766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766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CA7766">
              <w:rPr>
                <w:rFonts w:ascii="Arial" w:hAnsi="Arial" w:cs="Arial"/>
                <w:color w:val="000000"/>
                <w:sz w:val="16"/>
                <w:szCs w:val="16"/>
              </w:rPr>
              <w:t xml:space="preserve"> (1.5 - 6.9)</w:t>
            </w:r>
          </w:p>
          <w:p w14:paraId="7D209473" w14:textId="753DA5C5" w:rsidR="0091121C" w:rsidRPr="00CA7766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766">
              <w:rPr>
                <w:rFonts w:ascii="Arial" w:hAnsi="Arial" w:cs="Arial"/>
                <w:color w:val="000000"/>
                <w:sz w:val="16"/>
                <w:szCs w:val="16"/>
              </w:rPr>
              <w:t>7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  <w:r w:rsidRPr="00CA7766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  <w:r w:rsidRPr="00CA7766">
              <w:rPr>
                <w:rFonts w:ascii="Arial" w:hAnsi="Arial" w:cs="Arial"/>
                <w:color w:val="000000"/>
                <w:sz w:val="16"/>
                <w:szCs w:val="16"/>
              </w:rPr>
              <w:t xml:space="preserve"> - 12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CA776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  <w:p w14:paraId="65EBEEE5" w14:textId="704546C4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A7766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CA7766">
              <w:rPr>
                <w:rFonts w:ascii="Arial" w:hAnsi="Arial" w:cs="Arial"/>
                <w:color w:val="000000"/>
                <w:sz w:val="16"/>
                <w:szCs w:val="16"/>
              </w:rPr>
              <w:t xml:space="preserve"> (1.2 – 3.5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38AF6B" w14:textId="77777777" w:rsidR="0091121C" w:rsidRPr="00CA7766" w:rsidRDefault="0091121C" w:rsidP="006D3E97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  <w:p w14:paraId="44AE68BF" w14:textId="77777777" w:rsidR="0091121C" w:rsidRPr="00990BB8" w:rsidRDefault="0091121C" w:rsidP="006D3E97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90BB8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  <w:p w14:paraId="71F54F29" w14:textId="77777777" w:rsidR="0091121C" w:rsidRPr="00990BB8" w:rsidRDefault="0091121C" w:rsidP="006D3E97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90BB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</w:p>
          <w:p w14:paraId="6AEAC7AF" w14:textId="77777777" w:rsidR="0091121C" w:rsidRPr="00990BB8" w:rsidRDefault="0091121C" w:rsidP="006D3E97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90BB8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  <w:p w14:paraId="4BFB851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990BB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</w:tr>
      <w:tr w:rsidR="0091121C" w:rsidRPr="00A33A8A" w14:paraId="17EAC124" w14:textId="77777777" w:rsidTr="006D3E97">
        <w:trPr>
          <w:cantSplit/>
        </w:trPr>
        <w:tc>
          <w:tcPr>
            <w:tcW w:w="563" w:type="pct"/>
            <w:gridSpan w:val="2"/>
            <w:tcBorders>
              <w:top w:val="single" w:sz="4" w:space="0" w:color="auto"/>
            </w:tcBorders>
          </w:tcPr>
          <w:p w14:paraId="5BEC3F8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Health facility level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</w:tcPr>
          <w:p w14:paraId="114EF631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Facility ownership</w:t>
            </w:r>
          </w:p>
          <w:p w14:paraId="1D4773D8" w14:textId="77777777" w:rsidR="0091121C" w:rsidRPr="00E14F8C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E14F8C">
              <w:rPr>
                <w:rFonts w:ascii="Arial" w:hAnsi="Arial" w:cs="Arial"/>
                <w:sz w:val="16"/>
                <w:szCs w:val="16"/>
              </w:rPr>
              <w:t>Government</w:t>
            </w:r>
          </w:p>
          <w:p w14:paraId="5933E83B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E14F8C">
              <w:rPr>
                <w:rFonts w:ascii="Arial" w:hAnsi="Arial" w:cs="Arial"/>
                <w:sz w:val="16"/>
                <w:szCs w:val="16"/>
              </w:rPr>
              <w:t>FBO/NGO</w:t>
            </w:r>
            <w:r w:rsidRPr="00E14F8C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</w:tcPr>
          <w:p w14:paraId="3760F334" w14:textId="77777777" w:rsidR="0091121C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5EEE9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453 (89.1)</w:t>
            </w:r>
          </w:p>
          <w:p w14:paraId="5DF371B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99 (10.9)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</w:tcPr>
          <w:p w14:paraId="5F5D698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A6D5F6" w14:textId="77777777" w:rsidR="0091121C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607 (65.5)</w:t>
            </w:r>
          </w:p>
          <w:p w14:paraId="246AF76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34 (78.3)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</w:tcPr>
          <w:p w14:paraId="36A1739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DB8360" w14:textId="7777777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024BE3D4" w14:textId="7FFFAFC0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E14F8C">
              <w:rPr>
                <w:rFonts w:ascii="Arial" w:hAnsi="Arial" w:cs="Arial"/>
                <w:color w:val="000000"/>
                <w:sz w:val="16"/>
                <w:szCs w:val="16"/>
              </w:rPr>
              <w:t>4.99 (2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E14F8C">
              <w:rPr>
                <w:rFonts w:ascii="Arial" w:hAnsi="Arial" w:cs="Arial"/>
                <w:color w:val="000000"/>
                <w:sz w:val="16"/>
                <w:szCs w:val="16"/>
              </w:rPr>
              <w:t xml:space="preserve"> – 10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E14F8C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</w:tcPr>
          <w:p w14:paraId="346FE98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5D90C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889C8D" w14:textId="77777777" w:rsidR="0091121C" w:rsidRPr="00990BB8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90BB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91121C" w:rsidRPr="00A33A8A" w14:paraId="79B7F07B" w14:textId="77777777" w:rsidTr="006D3E97">
        <w:trPr>
          <w:cantSplit/>
        </w:trPr>
        <w:tc>
          <w:tcPr>
            <w:tcW w:w="563" w:type="pct"/>
            <w:gridSpan w:val="2"/>
          </w:tcPr>
          <w:p w14:paraId="2400357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0" w:type="pct"/>
            <w:shd w:val="clear" w:color="auto" w:fill="auto"/>
          </w:tcPr>
          <w:p w14:paraId="37107A63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Facility level</w:t>
            </w:r>
          </w:p>
          <w:p w14:paraId="0E34057B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Dispensary </w:t>
            </w:r>
          </w:p>
          <w:p w14:paraId="7CC2E72B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Health centre </w:t>
            </w:r>
          </w:p>
          <w:p w14:paraId="5C2B5242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Hospital </w:t>
            </w:r>
          </w:p>
        </w:tc>
        <w:tc>
          <w:tcPr>
            <w:tcW w:w="699" w:type="pct"/>
            <w:shd w:val="clear" w:color="auto" w:fill="auto"/>
          </w:tcPr>
          <w:p w14:paraId="04FF8EB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12A2B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563 (56.8)</w:t>
            </w:r>
          </w:p>
          <w:p w14:paraId="74F88AE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769 (27.9)</w:t>
            </w:r>
          </w:p>
          <w:p w14:paraId="7DF5FD5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420 (15.3)</w:t>
            </w:r>
          </w:p>
        </w:tc>
        <w:tc>
          <w:tcPr>
            <w:tcW w:w="855" w:type="pct"/>
            <w:shd w:val="clear" w:color="auto" w:fill="auto"/>
          </w:tcPr>
          <w:p w14:paraId="6104AD4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7838F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079 (69.0)</w:t>
            </w:r>
          </w:p>
          <w:p w14:paraId="1E2E09B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512 (66.6)</w:t>
            </w:r>
          </w:p>
          <w:p w14:paraId="67385F5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50 (59.5)</w:t>
            </w:r>
          </w:p>
        </w:tc>
        <w:tc>
          <w:tcPr>
            <w:tcW w:w="1065" w:type="pct"/>
            <w:shd w:val="clear" w:color="auto" w:fill="auto"/>
          </w:tcPr>
          <w:p w14:paraId="78AF6C7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E110D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614FA21B" w14:textId="379583B0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01 (0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 - 1.7)</w:t>
            </w:r>
          </w:p>
          <w:p w14:paraId="470AC0D9" w14:textId="3F4F4DF0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0.78 (0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 - 1.3)</w:t>
            </w:r>
          </w:p>
        </w:tc>
        <w:tc>
          <w:tcPr>
            <w:tcW w:w="438" w:type="pct"/>
            <w:shd w:val="clear" w:color="auto" w:fill="auto"/>
          </w:tcPr>
          <w:p w14:paraId="029512E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03327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B3AD1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965</w:t>
            </w:r>
          </w:p>
          <w:p w14:paraId="35041C2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164</w:t>
            </w:r>
          </w:p>
        </w:tc>
      </w:tr>
      <w:tr w:rsidR="0091121C" w:rsidRPr="00A33A8A" w14:paraId="56FA10F4" w14:textId="77777777" w:rsidTr="006D3E97">
        <w:trPr>
          <w:cantSplit/>
        </w:trPr>
        <w:tc>
          <w:tcPr>
            <w:tcW w:w="563" w:type="pct"/>
            <w:gridSpan w:val="2"/>
          </w:tcPr>
          <w:p w14:paraId="20919E5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0" w:type="pct"/>
            <w:shd w:val="clear" w:color="auto" w:fill="auto"/>
          </w:tcPr>
          <w:p w14:paraId="0D751D0C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Caseload on the survey day</w:t>
            </w:r>
          </w:p>
          <w:p w14:paraId="60E7FEDE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≤25 patients </w:t>
            </w:r>
          </w:p>
          <w:p w14:paraId="3F297C9D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&gt;25 patients</w:t>
            </w:r>
          </w:p>
        </w:tc>
        <w:tc>
          <w:tcPr>
            <w:tcW w:w="699" w:type="pct"/>
            <w:shd w:val="clear" w:color="auto" w:fill="auto"/>
          </w:tcPr>
          <w:p w14:paraId="359E777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58ECD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582 (93.8)</w:t>
            </w:r>
          </w:p>
          <w:p w14:paraId="3D81BB5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70 (6.2)</w:t>
            </w:r>
          </w:p>
        </w:tc>
        <w:tc>
          <w:tcPr>
            <w:tcW w:w="855" w:type="pct"/>
            <w:shd w:val="clear" w:color="auto" w:fill="auto"/>
          </w:tcPr>
          <w:p w14:paraId="34FC889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0FF09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694 (65.6)</w:t>
            </w:r>
          </w:p>
          <w:p w14:paraId="198E1A3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47 (86.5)</w:t>
            </w:r>
          </w:p>
        </w:tc>
        <w:tc>
          <w:tcPr>
            <w:tcW w:w="1065" w:type="pct"/>
            <w:shd w:val="clear" w:color="auto" w:fill="auto"/>
          </w:tcPr>
          <w:p w14:paraId="7B8F7FE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2A79F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3794CEDE" w14:textId="70117305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3.57 (0.6 - 20.4)</w:t>
            </w:r>
          </w:p>
        </w:tc>
        <w:tc>
          <w:tcPr>
            <w:tcW w:w="438" w:type="pct"/>
            <w:shd w:val="clear" w:color="auto" w:fill="auto"/>
          </w:tcPr>
          <w:p w14:paraId="62D0FCF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685027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BC89A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153</w:t>
            </w:r>
          </w:p>
        </w:tc>
      </w:tr>
      <w:tr w:rsidR="0091121C" w:rsidRPr="00A33A8A" w14:paraId="09A010AA" w14:textId="77777777" w:rsidTr="006D3E97">
        <w:trPr>
          <w:cantSplit/>
        </w:trPr>
        <w:tc>
          <w:tcPr>
            <w:tcW w:w="563" w:type="pct"/>
            <w:gridSpan w:val="2"/>
          </w:tcPr>
          <w:p w14:paraId="5269447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0" w:type="pct"/>
            <w:shd w:val="clear" w:color="auto" w:fill="auto"/>
          </w:tcPr>
          <w:p w14:paraId="2B73A128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Type of malaria diagnostic at the facility</w:t>
            </w:r>
          </w:p>
          <w:p w14:paraId="0DFA49E9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RDT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A33A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5F222F8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Microscopy </w:t>
            </w:r>
          </w:p>
          <w:p w14:paraId="45346E31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Both RDT &amp; microscopy </w:t>
            </w:r>
          </w:p>
        </w:tc>
        <w:tc>
          <w:tcPr>
            <w:tcW w:w="699" w:type="pct"/>
            <w:shd w:val="clear" w:color="auto" w:fill="auto"/>
          </w:tcPr>
          <w:p w14:paraId="07742F7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4C82C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315 (47.8)</w:t>
            </w:r>
          </w:p>
          <w:p w14:paraId="0542C54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573 (20.8)</w:t>
            </w:r>
          </w:p>
          <w:p w14:paraId="6D96B6E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864 (31.4)</w:t>
            </w:r>
          </w:p>
        </w:tc>
        <w:tc>
          <w:tcPr>
            <w:tcW w:w="855" w:type="pct"/>
            <w:shd w:val="clear" w:color="auto" w:fill="auto"/>
          </w:tcPr>
          <w:p w14:paraId="49F325F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04462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858 (62.3)</w:t>
            </w:r>
          </w:p>
          <w:p w14:paraId="0F05173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375 (65.5)</w:t>
            </w:r>
          </w:p>
          <w:p w14:paraId="5157B3C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608 (70.4)</w:t>
            </w:r>
          </w:p>
        </w:tc>
        <w:tc>
          <w:tcPr>
            <w:tcW w:w="1065" w:type="pct"/>
            <w:shd w:val="clear" w:color="auto" w:fill="auto"/>
          </w:tcPr>
          <w:p w14:paraId="2C97BDB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56F89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278AA4A6" w14:textId="7AE35ABD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84 (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 - 3.5)</w:t>
            </w:r>
          </w:p>
          <w:p w14:paraId="0CDB4335" w14:textId="1439E786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98 (1.0 - 3.7)</w:t>
            </w:r>
          </w:p>
        </w:tc>
        <w:tc>
          <w:tcPr>
            <w:tcW w:w="438" w:type="pct"/>
            <w:shd w:val="clear" w:color="auto" w:fill="auto"/>
          </w:tcPr>
          <w:p w14:paraId="52AE05F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28D4E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7BECB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061</w:t>
            </w:r>
          </w:p>
          <w:p w14:paraId="63352A2E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&lt;0.013</w:t>
            </w:r>
          </w:p>
        </w:tc>
      </w:tr>
      <w:tr w:rsidR="0091121C" w:rsidRPr="00A33A8A" w14:paraId="50C5FD24" w14:textId="77777777" w:rsidTr="006D3E97">
        <w:trPr>
          <w:cantSplit/>
        </w:trPr>
        <w:tc>
          <w:tcPr>
            <w:tcW w:w="563" w:type="pct"/>
            <w:gridSpan w:val="2"/>
            <w:shd w:val="clear" w:color="auto" w:fill="auto"/>
          </w:tcPr>
          <w:p w14:paraId="5CABF71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0" w:type="pct"/>
            <w:shd w:val="clear" w:color="auto" w:fill="auto"/>
          </w:tcPr>
          <w:p w14:paraId="4C330313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Retrospective RDT stockouts</w:t>
            </w:r>
          </w:p>
          <w:p w14:paraId="5C09C1F3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D625D24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shd w:val="clear" w:color="auto" w:fill="auto"/>
          </w:tcPr>
          <w:p w14:paraId="419C346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94074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978 (71.9)</w:t>
            </w:r>
          </w:p>
          <w:p w14:paraId="69E8D64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739 (26.9)</w:t>
            </w:r>
          </w:p>
        </w:tc>
        <w:tc>
          <w:tcPr>
            <w:tcW w:w="855" w:type="pct"/>
            <w:shd w:val="clear" w:color="auto" w:fill="auto"/>
          </w:tcPr>
          <w:p w14:paraId="24727D8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465BF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309 (66.2)</w:t>
            </w:r>
          </w:p>
          <w:p w14:paraId="4141F35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513 (69.4)</w:t>
            </w:r>
          </w:p>
        </w:tc>
        <w:tc>
          <w:tcPr>
            <w:tcW w:w="1065" w:type="pct"/>
            <w:shd w:val="clear" w:color="auto" w:fill="auto"/>
          </w:tcPr>
          <w:p w14:paraId="1A21DCD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22552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6029E80D" w14:textId="50BAB40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93 (1.1 - 3.3)</w:t>
            </w:r>
          </w:p>
        </w:tc>
        <w:tc>
          <w:tcPr>
            <w:tcW w:w="438" w:type="pct"/>
            <w:shd w:val="clear" w:color="auto" w:fill="auto"/>
          </w:tcPr>
          <w:p w14:paraId="42B8129D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AAEED59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3D440C8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0.020</w:t>
            </w:r>
          </w:p>
        </w:tc>
      </w:tr>
      <w:tr w:rsidR="0091121C" w:rsidRPr="00A33A8A" w14:paraId="01D44D5E" w14:textId="77777777" w:rsidTr="006D3E97">
        <w:trPr>
          <w:cantSplit/>
          <w:trHeight w:val="600"/>
        </w:trPr>
        <w:tc>
          <w:tcPr>
            <w:tcW w:w="563" w:type="pct"/>
            <w:gridSpan w:val="2"/>
            <w:shd w:val="clear" w:color="auto" w:fill="auto"/>
          </w:tcPr>
          <w:p w14:paraId="568D28A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0" w:type="pct"/>
            <w:shd w:val="clear" w:color="auto" w:fill="auto"/>
          </w:tcPr>
          <w:p w14:paraId="005DF2C1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Retrospective microscopy stockouts</w:t>
            </w:r>
          </w:p>
          <w:p w14:paraId="2F36864B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9CABD38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shd w:val="clear" w:color="auto" w:fill="auto"/>
          </w:tcPr>
          <w:p w14:paraId="51C9EAA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3B01C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068 (75.2)</w:t>
            </w:r>
          </w:p>
          <w:p w14:paraId="54C0CAB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684 (24.9)</w:t>
            </w:r>
          </w:p>
        </w:tc>
        <w:tc>
          <w:tcPr>
            <w:tcW w:w="855" w:type="pct"/>
            <w:shd w:val="clear" w:color="auto" w:fill="auto"/>
          </w:tcPr>
          <w:p w14:paraId="032EE0D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74A80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391 (67.3)</w:t>
            </w:r>
          </w:p>
          <w:p w14:paraId="6E5F853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450 (65.8)</w:t>
            </w:r>
          </w:p>
        </w:tc>
        <w:tc>
          <w:tcPr>
            <w:tcW w:w="1065" w:type="pct"/>
            <w:shd w:val="clear" w:color="auto" w:fill="auto"/>
          </w:tcPr>
          <w:p w14:paraId="618669F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9B302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6893D7DB" w14:textId="0374328A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0.72 (0.4 - 1.2)</w:t>
            </w:r>
          </w:p>
        </w:tc>
        <w:tc>
          <w:tcPr>
            <w:tcW w:w="438" w:type="pct"/>
            <w:shd w:val="clear" w:color="auto" w:fill="auto"/>
          </w:tcPr>
          <w:p w14:paraId="0ACCDEA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875ED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4DA58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226</w:t>
            </w:r>
          </w:p>
        </w:tc>
      </w:tr>
      <w:tr w:rsidR="0091121C" w:rsidRPr="00A33A8A" w14:paraId="5CFE9782" w14:textId="77777777" w:rsidTr="006D3E97">
        <w:trPr>
          <w:cantSplit/>
        </w:trPr>
        <w:tc>
          <w:tcPr>
            <w:tcW w:w="563" w:type="pct"/>
            <w:gridSpan w:val="2"/>
            <w:shd w:val="clear" w:color="auto" w:fill="auto"/>
          </w:tcPr>
          <w:p w14:paraId="48A8C56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0" w:type="pct"/>
            <w:shd w:val="clear" w:color="auto" w:fill="auto"/>
          </w:tcPr>
          <w:p w14:paraId="0DA9A104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Retrospective RDT and microscopy stockouts</w:t>
            </w:r>
          </w:p>
          <w:p w14:paraId="3F92E175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0E01887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shd w:val="clear" w:color="auto" w:fill="auto"/>
          </w:tcPr>
          <w:p w14:paraId="3019B06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917CE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644 (96.1)</w:t>
            </w:r>
          </w:p>
          <w:p w14:paraId="3C72215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08 (3.9)</w:t>
            </w:r>
          </w:p>
        </w:tc>
        <w:tc>
          <w:tcPr>
            <w:tcW w:w="855" w:type="pct"/>
            <w:shd w:val="clear" w:color="auto" w:fill="auto"/>
          </w:tcPr>
          <w:p w14:paraId="0176FB2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8DBF2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749 (66.2)</w:t>
            </w:r>
          </w:p>
          <w:p w14:paraId="74EA95D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92 (85.2)</w:t>
            </w:r>
          </w:p>
        </w:tc>
        <w:tc>
          <w:tcPr>
            <w:tcW w:w="1065" w:type="pct"/>
            <w:shd w:val="clear" w:color="auto" w:fill="auto"/>
          </w:tcPr>
          <w:p w14:paraId="6683C65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5C615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3B0F958F" w14:textId="35E1479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6.85 (1.7 - 27.3)</w:t>
            </w:r>
          </w:p>
        </w:tc>
        <w:tc>
          <w:tcPr>
            <w:tcW w:w="438" w:type="pct"/>
            <w:shd w:val="clear" w:color="auto" w:fill="auto"/>
          </w:tcPr>
          <w:p w14:paraId="5FE95CF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69FB37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B59AC1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0.006</w:t>
            </w:r>
          </w:p>
        </w:tc>
      </w:tr>
      <w:tr w:rsidR="0091121C" w:rsidRPr="00A33A8A" w14:paraId="2FD3C3BC" w14:textId="77777777" w:rsidTr="006D3E97">
        <w:trPr>
          <w:cantSplit/>
        </w:trPr>
        <w:tc>
          <w:tcPr>
            <w:tcW w:w="563" w:type="pct"/>
            <w:gridSpan w:val="2"/>
            <w:shd w:val="clear" w:color="auto" w:fill="auto"/>
          </w:tcPr>
          <w:p w14:paraId="2E07355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0" w:type="pct"/>
            <w:shd w:val="clear" w:color="auto" w:fill="auto"/>
          </w:tcPr>
          <w:p w14:paraId="659504CB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Retrospective AL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r w:rsidRPr="00A33A8A">
              <w:rPr>
                <w:rFonts w:ascii="Arial" w:hAnsi="Arial" w:cs="Arial"/>
                <w:b/>
                <w:sz w:val="16"/>
                <w:szCs w:val="16"/>
              </w:rPr>
              <w:t xml:space="preserve"> stockouts</w:t>
            </w:r>
          </w:p>
          <w:p w14:paraId="20E5CB92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ABF6221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699" w:type="pct"/>
            <w:shd w:val="clear" w:color="auto" w:fill="auto"/>
          </w:tcPr>
          <w:p w14:paraId="0B24476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9D43C3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161 (42.2)</w:t>
            </w:r>
          </w:p>
          <w:p w14:paraId="2E1614B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567 (56.9)</w:t>
            </w:r>
          </w:p>
        </w:tc>
        <w:tc>
          <w:tcPr>
            <w:tcW w:w="855" w:type="pct"/>
            <w:shd w:val="clear" w:color="auto" w:fill="auto"/>
          </w:tcPr>
          <w:p w14:paraId="2025A66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6E2CF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809 (69.7)</w:t>
            </w:r>
          </w:p>
          <w:p w14:paraId="20BFCE4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020 (65.1)</w:t>
            </w:r>
          </w:p>
        </w:tc>
        <w:tc>
          <w:tcPr>
            <w:tcW w:w="1065" w:type="pct"/>
            <w:shd w:val="clear" w:color="auto" w:fill="auto"/>
          </w:tcPr>
          <w:p w14:paraId="79587B3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7CB50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15393CFD" w14:textId="78A6D34A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0.60 (0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shd w:val="clear" w:color="auto" w:fill="auto"/>
          </w:tcPr>
          <w:p w14:paraId="4FE563E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36F61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8B3097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0.041</w:t>
            </w:r>
          </w:p>
        </w:tc>
      </w:tr>
      <w:tr w:rsidR="0091121C" w:rsidRPr="00A33A8A" w14:paraId="18EB510C" w14:textId="77777777" w:rsidTr="006D3E97">
        <w:trPr>
          <w:cantSplit/>
        </w:trPr>
        <w:tc>
          <w:tcPr>
            <w:tcW w:w="563" w:type="pct"/>
            <w:gridSpan w:val="2"/>
          </w:tcPr>
          <w:p w14:paraId="6A08C39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0" w:type="pct"/>
            <w:shd w:val="clear" w:color="auto" w:fill="auto"/>
          </w:tcPr>
          <w:p w14:paraId="6D44257C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Malaria guidelines available</w:t>
            </w:r>
          </w:p>
          <w:p w14:paraId="6A5EF7A3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84F1024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shd w:val="clear" w:color="auto" w:fill="auto"/>
          </w:tcPr>
          <w:p w14:paraId="6C2B0C7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89434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883 (69.0)</w:t>
            </w:r>
          </w:p>
          <w:p w14:paraId="0EE81C1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847 (31.0)</w:t>
            </w:r>
          </w:p>
        </w:tc>
        <w:tc>
          <w:tcPr>
            <w:tcW w:w="855" w:type="pct"/>
            <w:shd w:val="clear" w:color="auto" w:fill="auto"/>
          </w:tcPr>
          <w:p w14:paraId="7989A75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E6B04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574 (67.8)</w:t>
            </w:r>
          </w:p>
          <w:p w14:paraId="1D0508E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252 (66.5)</w:t>
            </w:r>
          </w:p>
        </w:tc>
        <w:tc>
          <w:tcPr>
            <w:tcW w:w="1065" w:type="pct"/>
            <w:shd w:val="clear" w:color="auto" w:fill="auto"/>
          </w:tcPr>
          <w:p w14:paraId="65345F5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3A4E0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48CFDF3F" w14:textId="0DDF8231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09 (0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 - 1.8)</w:t>
            </w:r>
          </w:p>
        </w:tc>
        <w:tc>
          <w:tcPr>
            <w:tcW w:w="438" w:type="pct"/>
            <w:shd w:val="clear" w:color="auto" w:fill="auto"/>
          </w:tcPr>
          <w:p w14:paraId="69B44E0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2229B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A78D7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</w:tr>
      <w:tr w:rsidR="0091121C" w:rsidRPr="00A33A8A" w14:paraId="6E77497E" w14:textId="77777777" w:rsidTr="006D3E97">
        <w:trPr>
          <w:cantSplit/>
        </w:trPr>
        <w:tc>
          <w:tcPr>
            <w:tcW w:w="563" w:type="pct"/>
            <w:gridSpan w:val="2"/>
            <w:tcBorders>
              <w:bottom w:val="single" w:sz="4" w:space="0" w:color="auto"/>
            </w:tcBorders>
          </w:tcPr>
          <w:p w14:paraId="1690F70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0" w:type="pct"/>
            <w:tcBorders>
              <w:bottom w:val="single" w:sz="4" w:space="0" w:color="auto"/>
            </w:tcBorders>
            <w:shd w:val="clear" w:color="auto" w:fill="auto"/>
          </w:tcPr>
          <w:p w14:paraId="52618DD3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Malaria new chart</w:t>
            </w:r>
          </w:p>
          <w:p w14:paraId="038AC008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CF5A75A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</w:tcPr>
          <w:p w14:paraId="77222D9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3BEA7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001 (72.7)</w:t>
            </w:r>
          </w:p>
          <w:p w14:paraId="169EFE1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719 (26.1)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</w:tcPr>
          <w:p w14:paraId="6C86CC5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59F57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345 (67.2)</w:t>
            </w:r>
          </w:p>
          <w:p w14:paraId="382B3B7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474 (65.9)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shd w:val="clear" w:color="auto" w:fill="auto"/>
          </w:tcPr>
          <w:p w14:paraId="6D9403A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5D71A3" w14:textId="7C6D3341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08 (0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 - 1.8)</w:t>
            </w:r>
          </w:p>
          <w:p w14:paraId="35DD752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</w:tcPr>
          <w:p w14:paraId="0BE4F59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AEB58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763</w:t>
            </w:r>
          </w:p>
        </w:tc>
      </w:tr>
      <w:tr w:rsidR="0091121C" w:rsidRPr="00A33A8A" w14:paraId="3715207D" w14:textId="77777777" w:rsidTr="006D3E97">
        <w:trPr>
          <w:cantSplit/>
        </w:trPr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14:paraId="714B693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Health worker level</w:t>
            </w:r>
          </w:p>
        </w:tc>
        <w:tc>
          <w:tcPr>
            <w:tcW w:w="138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1092AF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W a</w:t>
            </w:r>
            <w:r w:rsidRPr="00A33A8A">
              <w:rPr>
                <w:rFonts w:ascii="Arial" w:hAnsi="Arial" w:cs="Arial"/>
                <w:b/>
                <w:sz w:val="16"/>
                <w:szCs w:val="16"/>
              </w:rPr>
              <w:t xml:space="preserve">ge </w:t>
            </w:r>
          </w:p>
          <w:p w14:paraId="17D841D5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≤35 years</w:t>
            </w:r>
          </w:p>
          <w:p w14:paraId="5E623E67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&gt;35 years</w:t>
            </w: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00CDD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E54B1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754 (64.5)</w:t>
            </w:r>
          </w:p>
          <w:p w14:paraId="767F25D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964 (35.5)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DBC3E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F77F9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159 (66.1)</w:t>
            </w:r>
          </w:p>
          <w:p w14:paraId="2CE765D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650 (67.4)</w:t>
            </w: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3A4DE8" w14:textId="7777777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BCB9999" w14:textId="7777777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CD02DAB" w14:textId="5A475F8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0.90 (0.6 - 1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74BD9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9ABDE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73EB4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617</w:t>
            </w:r>
          </w:p>
        </w:tc>
      </w:tr>
      <w:tr w:rsidR="0091121C" w:rsidRPr="00A33A8A" w14:paraId="431CA6A2" w14:textId="77777777" w:rsidTr="006D3E97">
        <w:trPr>
          <w:cantSplit/>
        </w:trPr>
        <w:tc>
          <w:tcPr>
            <w:tcW w:w="559" w:type="pct"/>
            <w:tcBorders>
              <w:top w:val="nil"/>
            </w:tcBorders>
          </w:tcPr>
          <w:p w14:paraId="408C294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top w:val="nil"/>
            </w:tcBorders>
            <w:shd w:val="clear" w:color="auto" w:fill="auto"/>
          </w:tcPr>
          <w:p w14:paraId="5C17BE9D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W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g</w:t>
            </w:r>
            <w:r w:rsidRPr="00A33A8A">
              <w:rPr>
                <w:rFonts w:ascii="Arial" w:hAnsi="Arial" w:cs="Arial"/>
                <w:b/>
                <w:sz w:val="16"/>
                <w:szCs w:val="16"/>
              </w:rPr>
              <w:t xml:space="preserve">ender </w:t>
            </w:r>
          </w:p>
          <w:p w14:paraId="15F86D9F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 Female</w:t>
            </w:r>
          </w:p>
          <w:p w14:paraId="76922568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 Male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</w:tcPr>
          <w:p w14:paraId="5FB1ECE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DA704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376 (50.0)</w:t>
            </w:r>
          </w:p>
          <w:p w14:paraId="221302A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376 (50.0)</w:t>
            </w:r>
          </w:p>
        </w:tc>
        <w:tc>
          <w:tcPr>
            <w:tcW w:w="855" w:type="pct"/>
            <w:tcBorders>
              <w:top w:val="nil"/>
            </w:tcBorders>
            <w:shd w:val="clear" w:color="auto" w:fill="auto"/>
          </w:tcPr>
          <w:p w14:paraId="4E59A1D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A2F23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911 (66.2)</w:t>
            </w:r>
          </w:p>
          <w:p w14:paraId="0933603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930 (67.6)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</w:tcPr>
          <w:p w14:paraId="12FF840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7832F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7149142F" w14:textId="4756F8F1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02 (0.7- 1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</w:tcPr>
          <w:p w14:paraId="1B984E1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F82A9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87783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934</w:t>
            </w:r>
          </w:p>
        </w:tc>
      </w:tr>
      <w:tr w:rsidR="0091121C" w:rsidRPr="00A33A8A" w14:paraId="0329E79D" w14:textId="77777777" w:rsidTr="006D3E97">
        <w:trPr>
          <w:cantSplit/>
        </w:trPr>
        <w:tc>
          <w:tcPr>
            <w:tcW w:w="559" w:type="pct"/>
          </w:tcPr>
          <w:p w14:paraId="3D3172F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shd w:val="clear" w:color="auto" w:fill="auto"/>
          </w:tcPr>
          <w:p w14:paraId="2D14269A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Facility in charge</w:t>
            </w:r>
          </w:p>
          <w:p w14:paraId="7919B69C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A7F889D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shd w:val="clear" w:color="auto" w:fill="auto"/>
          </w:tcPr>
          <w:p w14:paraId="39A8D84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7F306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779 (65.3)</w:t>
            </w:r>
          </w:p>
          <w:p w14:paraId="3370DA3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947 (34.7)</w:t>
            </w:r>
          </w:p>
        </w:tc>
        <w:tc>
          <w:tcPr>
            <w:tcW w:w="855" w:type="pct"/>
            <w:shd w:val="clear" w:color="auto" w:fill="auto"/>
          </w:tcPr>
          <w:p w14:paraId="0B70B1C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5FBB9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155 (64.9)</w:t>
            </w:r>
          </w:p>
          <w:p w14:paraId="5CAC431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670 (70.8)</w:t>
            </w:r>
          </w:p>
        </w:tc>
        <w:tc>
          <w:tcPr>
            <w:tcW w:w="1065" w:type="pct"/>
            <w:shd w:val="clear" w:color="auto" w:fill="auto"/>
          </w:tcPr>
          <w:p w14:paraId="579745F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62EDF0" w14:textId="7777777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2B4F03A7" w14:textId="104E5A41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24 (0.8 - 1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shd w:val="clear" w:color="auto" w:fill="auto"/>
          </w:tcPr>
          <w:p w14:paraId="114BF3F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DBEDF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456B1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761</w:t>
            </w:r>
          </w:p>
        </w:tc>
      </w:tr>
      <w:tr w:rsidR="0091121C" w:rsidRPr="00A33A8A" w14:paraId="280EF104" w14:textId="77777777" w:rsidTr="006D3E97">
        <w:trPr>
          <w:cantSplit/>
        </w:trPr>
        <w:tc>
          <w:tcPr>
            <w:tcW w:w="559" w:type="pct"/>
          </w:tcPr>
          <w:p w14:paraId="79A7238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shd w:val="clear" w:color="auto" w:fill="auto"/>
          </w:tcPr>
          <w:p w14:paraId="1C0C27A1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Cadre</w:t>
            </w:r>
          </w:p>
          <w:p w14:paraId="19590DA7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Others </w:t>
            </w:r>
          </w:p>
          <w:p w14:paraId="086D820F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urse</w:t>
            </w:r>
          </w:p>
          <w:p w14:paraId="6C232A60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Clinical officer/ Medical officer</w:t>
            </w:r>
          </w:p>
        </w:tc>
        <w:tc>
          <w:tcPr>
            <w:tcW w:w="699" w:type="pct"/>
            <w:shd w:val="clear" w:color="auto" w:fill="auto"/>
          </w:tcPr>
          <w:p w14:paraId="1C1D962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16BBA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82 (6.6)</w:t>
            </w:r>
          </w:p>
          <w:p w14:paraId="212A9D5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443 (52.4)</w:t>
            </w:r>
          </w:p>
          <w:p w14:paraId="7AE2BCA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127 (41.0)</w:t>
            </w:r>
          </w:p>
        </w:tc>
        <w:tc>
          <w:tcPr>
            <w:tcW w:w="855" w:type="pct"/>
            <w:shd w:val="clear" w:color="auto" w:fill="auto"/>
          </w:tcPr>
          <w:p w14:paraId="676BB59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22762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25 (68.7)</w:t>
            </w:r>
          </w:p>
          <w:p w14:paraId="071B087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988 (68.5)</w:t>
            </w:r>
          </w:p>
          <w:p w14:paraId="3320785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728 (64.6)</w:t>
            </w:r>
          </w:p>
        </w:tc>
        <w:tc>
          <w:tcPr>
            <w:tcW w:w="1065" w:type="pct"/>
            <w:shd w:val="clear" w:color="auto" w:fill="auto"/>
          </w:tcPr>
          <w:p w14:paraId="7FB5D43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9BDCD5" w14:textId="7777777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5F73CBE4" w14:textId="12F3FB08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03 (0.4 - 2.4)</w:t>
            </w:r>
          </w:p>
          <w:p w14:paraId="7861D50C" w14:textId="6164274A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10 (0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 - 2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shd w:val="clear" w:color="auto" w:fill="auto"/>
          </w:tcPr>
          <w:p w14:paraId="5C372AC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7163E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81314B9" w14:textId="7777777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0.938</w:t>
            </w:r>
          </w:p>
          <w:p w14:paraId="6F0EDBB0" w14:textId="7777777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0.835</w:t>
            </w:r>
          </w:p>
        </w:tc>
      </w:tr>
      <w:tr w:rsidR="0091121C" w:rsidRPr="00A33A8A" w14:paraId="4C2E0AB7" w14:textId="77777777" w:rsidTr="006D3E97">
        <w:trPr>
          <w:cantSplit/>
        </w:trPr>
        <w:tc>
          <w:tcPr>
            <w:tcW w:w="559" w:type="pct"/>
          </w:tcPr>
          <w:p w14:paraId="6040E68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shd w:val="clear" w:color="auto" w:fill="auto"/>
          </w:tcPr>
          <w:p w14:paraId="34D83B68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HW perception of malaria risk</w:t>
            </w:r>
          </w:p>
          <w:p w14:paraId="666BDC5F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Low</w:t>
            </w:r>
          </w:p>
          <w:p w14:paraId="52F20F50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699" w:type="pct"/>
            <w:shd w:val="clear" w:color="auto" w:fill="auto"/>
          </w:tcPr>
          <w:p w14:paraId="2B4251F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5066A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302 (47.4)</w:t>
            </w:r>
          </w:p>
          <w:p w14:paraId="697DCA6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446 (52.6)</w:t>
            </w:r>
          </w:p>
        </w:tc>
        <w:tc>
          <w:tcPr>
            <w:tcW w:w="855" w:type="pct"/>
            <w:shd w:val="clear" w:color="auto" w:fill="auto"/>
          </w:tcPr>
          <w:p w14:paraId="19CBFB0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69712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630 (48.4)</w:t>
            </w:r>
          </w:p>
          <w:p w14:paraId="05263DC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209 (83.6)</w:t>
            </w:r>
          </w:p>
        </w:tc>
        <w:tc>
          <w:tcPr>
            <w:tcW w:w="1065" w:type="pct"/>
            <w:shd w:val="clear" w:color="auto" w:fill="auto"/>
          </w:tcPr>
          <w:p w14:paraId="271C007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4B7A0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029618DF" w14:textId="3E0CEEDF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9.00 (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6.0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 - 13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shd w:val="clear" w:color="auto" w:fill="auto"/>
          </w:tcPr>
          <w:p w14:paraId="5344D5E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CE4C1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4B05E6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91121C" w:rsidRPr="00A33A8A" w14:paraId="2697F7D8" w14:textId="77777777" w:rsidTr="006D3E97">
        <w:trPr>
          <w:cantSplit/>
        </w:trPr>
        <w:tc>
          <w:tcPr>
            <w:tcW w:w="559" w:type="pct"/>
          </w:tcPr>
          <w:p w14:paraId="1D5DF73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shd w:val="clear" w:color="auto" w:fill="auto"/>
          </w:tcPr>
          <w:p w14:paraId="38E269BA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MCM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f</w:t>
            </w:r>
            <w:r w:rsidRPr="00A33A8A">
              <w:rPr>
                <w:rFonts w:ascii="Arial" w:hAnsi="Arial" w:cs="Arial"/>
                <w:b/>
                <w:sz w:val="16"/>
                <w:szCs w:val="16"/>
              </w:rPr>
              <w:t xml:space="preserve"> in-service training</w:t>
            </w:r>
          </w:p>
          <w:p w14:paraId="60FECF7F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A6B2D8E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shd w:val="clear" w:color="auto" w:fill="auto"/>
          </w:tcPr>
          <w:p w14:paraId="6CBF621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22434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057 (38.4)</w:t>
            </w:r>
          </w:p>
          <w:p w14:paraId="0E7CB71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695 (61.6)</w:t>
            </w:r>
          </w:p>
        </w:tc>
        <w:tc>
          <w:tcPr>
            <w:tcW w:w="855" w:type="pct"/>
            <w:shd w:val="clear" w:color="auto" w:fill="auto"/>
          </w:tcPr>
          <w:p w14:paraId="6187D5B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1E1BA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674 (63.8)</w:t>
            </w:r>
          </w:p>
          <w:p w14:paraId="2517B78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167 (68.9)</w:t>
            </w:r>
          </w:p>
        </w:tc>
        <w:tc>
          <w:tcPr>
            <w:tcW w:w="1065" w:type="pct"/>
            <w:shd w:val="clear" w:color="auto" w:fill="auto"/>
          </w:tcPr>
          <w:p w14:paraId="19E8721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6C964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31CCBED6" w14:textId="2D3942A8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18 (0.8 - 1.7)</w:t>
            </w:r>
          </w:p>
        </w:tc>
        <w:tc>
          <w:tcPr>
            <w:tcW w:w="438" w:type="pct"/>
            <w:shd w:val="clear" w:color="auto" w:fill="auto"/>
          </w:tcPr>
          <w:p w14:paraId="16C1EA5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46DF5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F31C7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379</w:t>
            </w:r>
          </w:p>
        </w:tc>
      </w:tr>
      <w:tr w:rsidR="0091121C" w:rsidRPr="00A33A8A" w14:paraId="31CBB190" w14:textId="77777777" w:rsidTr="006D3E97">
        <w:trPr>
          <w:cantSplit/>
        </w:trPr>
        <w:tc>
          <w:tcPr>
            <w:tcW w:w="559" w:type="pct"/>
          </w:tcPr>
          <w:p w14:paraId="2F0BE18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shd w:val="clear" w:color="auto" w:fill="auto"/>
          </w:tcPr>
          <w:p w14:paraId="75D8AE05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Access to current malaria diagnosis and treatment guidelines</w:t>
            </w:r>
          </w:p>
          <w:p w14:paraId="1498E0D1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7F57416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699" w:type="pct"/>
            <w:shd w:val="clear" w:color="auto" w:fill="auto"/>
          </w:tcPr>
          <w:p w14:paraId="2E7358B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20485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83165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929 (34.0)</w:t>
            </w:r>
          </w:p>
          <w:p w14:paraId="36FD6D1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803 (66.0)</w:t>
            </w:r>
          </w:p>
        </w:tc>
        <w:tc>
          <w:tcPr>
            <w:tcW w:w="855" w:type="pct"/>
            <w:shd w:val="clear" w:color="auto" w:fill="auto"/>
          </w:tcPr>
          <w:p w14:paraId="334FB30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93BD9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DCACC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645 (69.4)</w:t>
            </w:r>
          </w:p>
          <w:p w14:paraId="1DDD629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186 (65.8)</w:t>
            </w:r>
          </w:p>
        </w:tc>
        <w:tc>
          <w:tcPr>
            <w:tcW w:w="1065" w:type="pct"/>
            <w:shd w:val="clear" w:color="auto" w:fill="auto"/>
          </w:tcPr>
          <w:p w14:paraId="511B8D2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02CC4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63F26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7457F445" w14:textId="1F4142D6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19 (0.7 - 1.9)</w:t>
            </w:r>
          </w:p>
        </w:tc>
        <w:tc>
          <w:tcPr>
            <w:tcW w:w="438" w:type="pct"/>
            <w:shd w:val="clear" w:color="auto" w:fill="auto"/>
          </w:tcPr>
          <w:p w14:paraId="6D42EF9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EDEBF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83200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71761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481</w:t>
            </w:r>
          </w:p>
        </w:tc>
      </w:tr>
      <w:tr w:rsidR="0091121C" w:rsidRPr="00A33A8A" w14:paraId="00758D3B" w14:textId="77777777" w:rsidTr="006D3E97">
        <w:trPr>
          <w:cantSplit/>
        </w:trPr>
        <w:tc>
          <w:tcPr>
            <w:tcW w:w="559" w:type="pct"/>
          </w:tcPr>
          <w:p w14:paraId="6E67A20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shd w:val="clear" w:color="auto" w:fill="auto"/>
          </w:tcPr>
          <w:p w14:paraId="18C0A42B" w14:textId="77777777" w:rsidR="0091121C" w:rsidRPr="00F84E03" w:rsidRDefault="0091121C" w:rsidP="006D3E97">
            <w:pPr>
              <w:rPr>
                <w:b/>
                <w:bCs/>
                <w:sz w:val="18"/>
                <w:szCs w:val="20"/>
              </w:rPr>
            </w:pPr>
            <w:r w:rsidRPr="00F84E03">
              <w:rPr>
                <w:b/>
                <w:bCs/>
                <w:sz w:val="18"/>
                <w:szCs w:val="20"/>
              </w:rPr>
              <w:t>Access to IMCI</w:t>
            </w:r>
            <w:r>
              <w:rPr>
                <w:b/>
                <w:bCs/>
                <w:sz w:val="18"/>
                <w:szCs w:val="20"/>
                <w:vertAlign w:val="superscript"/>
              </w:rPr>
              <w:t>g</w:t>
            </w:r>
            <w:r w:rsidRPr="00F84E03">
              <w:rPr>
                <w:b/>
                <w:bCs/>
                <w:sz w:val="18"/>
                <w:szCs w:val="20"/>
              </w:rPr>
              <w:t xml:space="preserve"> guidelines </w:t>
            </w:r>
          </w:p>
          <w:p w14:paraId="3166B833" w14:textId="77777777" w:rsidR="0091121C" w:rsidRPr="00F84E03" w:rsidRDefault="0091121C" w:rsidP="006D3E97">
            <w:pPr>
              <w:ind w:left="57" w:right="113"/>
              <w:rPr>
                <w:rFonts w:ascii="Arial" w:hAnsi="Arial" w:cs="Arial"/>
                <w:sz w:val="16"/>
                <w:szCs w:val="16"/>
              </w:rPr>
            </w:pPr>
            <w:r w:rsidRPr="00F84E0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CB5474E" w14:textId="77777777" w:rsidR="0091121C" w:rsidRPr="00A33A8A" w:rsidRDefault="0091121C" w:rsidP="006D3E97">
            <w:pPr>
              <w:ind w:left="57"/>
              <w:rPr>
                <w:rFonts w:ascii="Arial" w:hAnsi="Arial" w:cs="Arial"/>
                <w:b/>
                <w:sz w:val="16"/>
                <w:szCs w:val="16"/>
              </w:rPr>
            </w:pPr>
            <w:r w:rsidRPr="00F84E0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shd w:val="clear" w:color="auto" w:fill="auto"/>
          </w:tcPr>
          <w:p w14:paraId="617D5FD0" w14:textId="77777777" w:rsidR="0091121C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1D19EA8" w14:textId="77777777" w:rsidR="0091121C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8 (29.8)</w:t>
            </w:r>
          </w:p>
          <w:p w14:paraId="01C062A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29 (70.2)</w:t>
            </w:r>
          </w:p>
        </w:tc>
        <w:tc>
          <w:tcPr>
            <w:tcW w:w="855" w:type="pct"/>
            <w:shd w:val="clear" w:color="auto" w:fill="auto"/>
          </w:tcPr>
          <w:p w14:paraId="4C968A45" w14:textId="77777777" w:rsidR="0091121C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4369D6" w14:textId="77777777" w:rsidR="0091121C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4 (66.5)</w:t>
            </w:r>
          </w:p>
          <w:p w14:paraId="23400F6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96 (67.2)</w:t>
            </w:r>
          </w:p>
        </w:tc>
        <w:tc>
          <w:tcPr>
            <w:tcW w:w="1065" w:type="pct"/>
            <w:shd w:val="clear" w:color="auto" w:fill="auto"/>
          </w:tcPr>
          <w:p w14:paraId="6B9AF7DE" w14:textId="77777777" w:rsidR="0091121C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23F49D" w14:textId="77777777" w:rsidR="0091121C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056BF358" w14:textId="19730C24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0.7-1.6)</w:t>
            </w:r>
          </w:p>
        </w:tc>
        <w:tc>
          <w:tcPr>
            <w:tcW w:w="438" w:type="pct"/>
            <w:shd w:val="clear" w:color="auto" w:fill="auto"/>
          </w:tcPr>
          <w:p w14:paraId="19633550" w14:textId="77777777" w:rsidR="0091121C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00F656" w14:textId="77777777" w:rsidR="0091121C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F7048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6</w:t>
            </w:r>
          </w:p>
        </w:tc>
      </w:tr>
      <w:tr w:rsidR="0091121C" w:rsidRPr="00A33A8A" w14:paraId="0EFBDA80" w14:textId="77777777" w:rsidTr="006D3E97">
        <w:trPr>
          <w:cantSplit/>
        </w:trPr>
        <w:tc>
          <w:tcPr>
            <w:tcW w:w="559" w:type="pct"/>
          </w:tcPr>
          <w:p w14:paraId="38B7D04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shd w:val="clear" w:color="auto" w:fill="auto"/>
          </w:tcPr>
          <w:p w14:paraId="7EBDDDFA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Any supervision in the previous 3 months</w:t>
            </w:r>
          </w:p>
          <w:p w14:paraId="54F9AF3D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9C494E6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shd w:val="clear" w:color="auto" w:fill="auto"/>
          </w:tcPr>
          <w:p w14:paraId="5590F7F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84E83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866 (31.5)</w:t>
            </w:r>
          </w:p>
          <w:p w14:paraId="46CC5B2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886 (68.5)</w:t>
            </w:r>
          </w:p>
        </w:tc>
        <w:tc>
          <w:tcPr>
            <w:tcW w:w="855" w:type="pct"/>
            <w:shd w:val="clear" w:color="auto" w:fill="auto"/>
          </w:tcPr>
          <w:p w14:paraId="28D16EE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97C92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512 (59.1)</w:t>
            </w:r>
          </w:p>
          <w:p w14:paraId="2B0C394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329 (70.5)</w:t>
            </w:r>
          </w:p>
        </w:tc>
        <w:tc>
          <w:tcPr>
            <w:tcW w:w="1065" w:type="pct"/>
            <w:shd w:val="clear" w:color="auto" w:fill="auto"/>
          </w:tcPr>
          <w:p w14:paraId="0EFE326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8E0A2E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6CD6AA65" w14:textId="2A52AC41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59 (1.0 - 2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shd w:val="clear" w:color="auto" w:fill="auto"/>
          </w:tcPr>
          <w:p w14:paraId="0253D82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984CE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CBE423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0.036</w:t>
            </w:r>
          </w:p>
        </w:tc>
      </w:tr>
      <w:tr w:rsidR="0091121C" w:rsidRPr="00A33A8A" w14:paraId="3AED787D" w14:textId="77777777" w:rsidTr="006D3E97">
        <w:trPr>
          <w:cantSplit/>
        </w:trPr>
        <w:tc>
          <w:tcPr>
            <w:tcW w:w="559" w:type="pct"/>
          </w:tcPr>
          <w:p w14:paraId="6EFA146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shd w:val="clear" w:color="auto" w:fill="auto"/>
          </w:tcPr>
          <w:p w14:paraId="0AEE6EB8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MCM supervision in the previous 3 months</w:t>
            </w:r>
          </w:p>
          <w:p w14:paraId="781A4981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382D0B4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shd w:val="clear" w:color="auto" w:fill="auto"/>
          </w:tcPr>
          <w:p w14:paraId="6C8D402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E35CA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571 (57.1)</w:t>
            </w:r>
          </w:p>
          <w:p w14:paraId="0A65708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181 (42.9)</w:t>
            </w:r>
          </w:p>
        </w:tc>
        <w:tc>
          <w:tcPr>
            <w:tcW w:w="855" w:type="pct"/>
            <w:shd w:val="clear" w:color="auto" w:fill="auto"/>
          </w:tcPr>
          <w:p w14:paraId="709A649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1240F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937 (59.6)</w:t>
            </w:r>
          </w:p>
          <w:p w14:paraId="4D52934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904 (76.6)</w:t>
            </w:r>
          </w:p>
        </w:tc>
        <w:tc>
          <w:tcPr>
            <w:tcW w:w="1065" w:type="pct"/>
            <w:shd w:val="clear" w:color="auto" w:fill="auto"/>
          </w:tcPr>
          <w:p w14:paraId="73E7EA8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1CDC3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2538F30A" w14:textId="09181B1D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2.61 (1.7 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–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shd w:val="clear" w:color="auto" w:fill="auto"/>
          </w:tcPr>
          <w:p w14:paraId="14D07DEF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D7BEF40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6963148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91121C" w:rsidRPr="00A33A8A" w14:paraId="0206DB86" w14:textId="77777777" w:rsidTr="006D3E97">
        <w:trPr>
          <w:cantSplit/>
        </w:trPr>
        <w:tc>
          <w:tcPr>
            <w:tcW w:w="559" w:type="pct"/>
          </w:tcPr>
          <w:p w14:paraId="43342B6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shd w:val="clear" w:color="auto" w:fill="auto"/>
          </w:tcPr>
          <w:p w14:paraId="4370E528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Observation of consultations in the previous 3 months</w:t>
            </w:r>
          </w:p>
          <w:p w14:paraId="5D13FCDB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2D848C7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shd w:val="clear" w:color="auto" w:fill="auto"/>
          </w:tcPr>
          <w:p w14:paraId="1E6CF7B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68509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E8AFA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044 (74.3)</w:t>
            </w:r>
          </w:p>
          <w:p w14:paraId="02A6C09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708 (25.7)</w:t>
            </w:r>
          </w:p>
        </w:tc>
        <w:tc>
          <w:tcPr>
            <w:tcW w:w="855" w:type="pct"/>
            <w:shd w:val="clear" w:color="auto" w:fill="auto"/>
          </w:tcPr>
          <w:p w14:paraId="5236C8B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BF750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F9FFF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287 (63.0)</w:t>
            </w:r>
          </w:p>
          <w:p w14:paraId="3ADC64F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554 (78.3)</w:t>
            </w:r>
          </w:p>
        </w:tc>
        <w:tc>
          <w:tcPr>
            <w:tcW w:w="1065" w:type="pct"/>
            <w:shd w:val="clear" w:color="auto" w:fill="auto"/>
          </w:tcPr>
          <w:p w14:paraId="341A3C3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84AD5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FAFEF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5914C051" w14:textId="0B3456F0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2.90 (1.7 - 4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shd w:val="clear" w:color="auto" w:fill="auto"/>
          </w:tcPr>
          <w:p w14:paraId="0C22DB2A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03E97C6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C5165A3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9B50ED6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91121C" w:rsidRPr="00A33A8A" w14:paraId="1F3DC962" w14:textId="77777777" w:rsidTr="006D3E97">
        <w:trPr>
          <w:cantSplit/>
        </w:trPr>
        <w:tc>
          <w:tcPr>
            <w:tcW w:w="559" w:type="pct"/>
            <w:tcBorders>
              <w:bottom w:val="nil"/>
            </w:tcBorders>
          </w:tcPr>
          <w:p w14:paraId="5C20447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bottom w:val="nil"/>
            </w:tcBorders>
            <w:shd w:val="clear" w:color="auto" w:fill="auto"/>
          </w:tcPr>
          <w:p w14:paraId="5CF0AB68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Feedback in the previous 3 months</w:t>
            </w:r>
          </w:p>
          <w:p w14:paraId="17EC9B83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B16A530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</w:tcPr>
          <w:p w14:paraId="5ECC0FE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8B1FA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842 (66.9)</w:t>
            </w:r>
          </w:p>
          <w:p w14:paraId="554A4AD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910 (33.1)</w:t>
            </w:r>
          </w:p>
        </w:tc>
        <w:tc>
          <w:tcPr>
            <w:tcW w:w="855" w:type="pct"/>
            <w:tcBorders>
              <w:bottom w:val="nil"/>
            </w:tcBorders>
            <w:shd w:val="clear" w:color="auto" w:fill="auto"/>
          </w:tcPr>
          <w:p w14:paraId="1E26200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A6908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109 (60.2)</w:t>
            </w:r>
          </w:p>
          <w:p w14:paraId="0C03F79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732 (80.4)</w:t>
            </w:r>
          </w:p>
        </w:tc>
        <w:tc>
          <w:tcPr>
            <w:tcW w:w="1065" w:type="pct"/>
            <w:tcBorders>
              <w:bottom w:val="nil"/>
            </w:tcBorders>
            <w:shd w:val="clear" w:color="auto" w:fill="auto"/>
          </w:tcPr>
          <w:p w14:paraId="0F3E468F" w14:textId="77777777" w:rsidR="0091121C" w:rsidRPr="00A33A8A" w:rsidRDefault="0091121C" w:rsidP="006D3E9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3A8A">
              <w:rPr>
                <w:rFonts w:ascii="Arial" w:eastAsia="Calibri" w:hAnsi="Arial" w:cs="Arial"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  <w:p w14:paraId="6325823C" w14:textId="77777777" w:rsidR="0091121C" w:rsidRPr="00A33A8A" w:rsidRDefault="0091121C" w:rsidP="006D3E9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33A8A">
              <w:rPr>
                <w:rFonts w:ascii="Arial" w:eastAsia="Calibri" w:hAnsi="Arial" w:cs="Arial"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Ref </w:t>
            </w:r>
          </w:p>
          <w:p w14:paraId="31023108" w14:textId="42510276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.20 (2.0 - 5.</w:t>
            </w:r>
            <w:r w:rsidR="00CD661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</w:t>
            </w:r>
            <w:r w:rsidRPr="00A33A8A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bottom w:val="nil"/>
            </w:tcBorders>
            <w:shd w:val="clear" w:color="auto" w:fill="auto"/>
          </w:tcPr>
          <w:p w14:paraId="3C1FD5B3" w14:textId="77777777" w:rsidR="0091121C" w:rsidRPr="0079339D" w:rsidRDefault="0091121C" w:rsidP="006D3E9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9339D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  <w:p w14:paraId="2C560D0B" w14:textId="77777777" w:rsidR="0091121C" w:rsidRPr="0079339D" w:rsidRDefault="0091121C" w:rsidP="006D3E9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79339D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 </w:t>
            </w:r>
          </w:p>
          <w:p w14:paraId="7C3F30BD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91121C" w:rsidRPr="00A33A8A" w14:paraId="3421C533" w14:textId="77777777" w:rsidTr="006D3E97">
        <w:trPr>
          <w:cantSplit/>
        </w:trPr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20637ED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0671A0" w14:textId="77777777" w:rsidR="0091121C" w:rsidRDefault="0091121C" w:rsidP="006D3E97">
            <w:pPr>
              <w:ind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5012BB">
              <w:rPr>
                <w:rFonts w:ascii="Arial" w:hAnsi="Arial" w:cs="Arial"/>
                <w:b/>
                <w:sz w:val="16"/>
                <w:szCs w:val="16"/>
              </w:rPr>
              <w:t>Correct knowledge on testing policy</w:t>
            </w:r>
          </w:p>
          <w:p w14:paraId="2641C757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48921A2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DC133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D9731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68 (9.7)</w:t>
            </w:r>
          </w:p>
          <w:p w14:paraId="4520A12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484 (90.3)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D33BA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A4FB8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35 (50.4)</w:t>
            </w:r>
          </w:p>
          <w:p w14:paraId="1552D6F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706 (68.7)</w:t>
            </w: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0DA8E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15AAB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5B421D0B" w14:textId="36B77FF6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84 (1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 - 3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61199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20AE7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D12268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0.030</w:t>
            </w:r>
          </w:p>
        </w:tc>
      </w:tr>
      <w:tr w:rsidR="0091121C" w:rsidRPr="00A33A8A" w14:paraId="5EF41B2B" w14:textId="77777777" w:rsidTr="006D3E97">
        <w:trPr>
          <w:cantSplit/>
        </w:trPr>
        <w:tc>
          <w:tcPr>
            <w:tcW w:w="559" w:type="pct"/>
            <w:tcBorders>
              <w:top w:val="nil"/>
              <w:bottom w:val="nil"/>
            </w:tcBorders>
          </w:tcPr>
          <w:p w14:paraId="0E97121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Patien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A33A8A">
              <w:rPr>
                <w:rFonts w:ascii="Arial" w:hAnsi="Arial" w:cs="Arial"/>
                <w:b/>
                <w:sz w:val="16"/>
                <w:szCs w:val="16"/>
              </w:rPr>
              <w:t>level</w:t>
            </w:r>
          </w:p>
        </w:tc>
        <w:tc>
          <w:tcPr>
            <w:tcW w:w="138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49CD62A" w14:textId="77777777" w:rsidR="0091121C" w:rsidRPr="009722FB" w:rsidRDefault="0091121C" w:rsidP="006D3E97">
            <w:pPr>
              <w:ind w:left="58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9722FB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n-GB"/>
              </w:rPr>
              <w:t>Patient age</w:t>
            </w:r>
          </w:p>
          <w:p w14:paraId="1FD0E7BF" w14:textId="77777777" w:rsidR="0091121C" w:rsidRPr="009722FB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9722FB">
              <w:rPr>
                <w:rFonts w:ascii="Arial" w:hAnsi="Arial" w:cs="Arial"/>
                <w:sz w:val="16"/>
                <w:szCs w:val="16"/>
              </w:rPr>
              <w:t>0-11 months</w:t>
            </w:r>
          </w:p>
          <w:p w14:paraId="2C573FBD" w14:textId="77777777" w:rsidR="0091121C" w:rsidRPr="009722FB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9722FB">
              <w:rPr>
                <w:rFonts w:ascii="Arial" w:hAnsi="Arial" w:cs="Arial"/>
                <w:sz w:val="16"/>
                <w:szCs w:val="16"/>
              </w:rPr>
              <w:t>12-59 months</w:t>
            </w:r>
          </w:p>
          <w:p w14:paraId="2A34F5BA" w14:textId="77777777" w:rsidR="0091121C" w:rsidRPr="009722FB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9722FB">
              <w:rPr>
                <w:rFonts w:ascii="Arial" w:hAnsi="Arial" w:cs="Arial"/>
                <w:sz w:val="16"/>
                <w:szCs w:val="16"/>
              </w:rPr>
              <w:t>5-14 years</w:t>
            </w:r>
          </w:p>
          <w:p w14:paraId="4CC39FA9" w14:textId="77777777" w:rsidR="0091121C" w:rsidRPr="009722FB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9722FB">
              <w:rPr>
                <w:rFonts w:ascii="Arial" w:hAnsi="Arial" w:cs="Arial"/>
                <w:sz w:val="16"/>
                <w:szCs w:val="16"/>
              </w:rPr>
              <w:t>≥15 years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</w:tcPr>
          <w:p w14:paraId="07D0EDFD" w14:textId="77777777" w:rsidR="0091121C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46C35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70 (9.8)</w:t>
            </w:r>
          </w:p>
          <w:p w14:paraId="36C10F4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845 (30.7)</w:t>
            </w:r>
          </w:p>
          <w:p w14:paraId="277366C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742 (27.0)</w:t>
            </w:r>
          </w:p>
          <w:p w14:paraId="113A367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895 (32.5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</w:tcPr>
          <w:p w14:paraId="0148FF41" w14:textId="77777777" w:rsidR="0091121C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7509A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33 (49.3)</w:t>
            </w:r>
          </w:p>
          <w:p w14:paraId="6D00FA0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537 (63.6)</w:t>
            </w:r>
          </w:p>
          <w:p w14:paraId="5983DA9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558 (75.2)</w:t>
            </w:r>
          </w:p>
          <w:p w14:paraId="3265D82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613 (68.5)</w:t>
            </w: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auto"/>
          </w:tcPr>
          <w:p w14:paraId="08222F55" w14:textId="77777777" w:rsidR="0091121C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7E773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68B060AE" w14:textId="534F9D73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2.22 (1.</w:t>
            </w:r>
            <w:r w:rsidR="00CD661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 - 3.3)</w:t>
            </w:r>
          </w:p>
          <w:p w14:paraId="5179DC09" w14:textId="412AF318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3.19 (2.1 - 4.8)</w:t>
            </w:r>
          </w:p>
          <w:p w14:paraId="4AFB2387" w14:textId="0E7AD0E0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2.54 (1.7 - 3.8)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1F8EDF37" w14:textId="77777777" w:rsidR="0091121C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7160D68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40D331C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  <w:p w14:paraId="796E9B53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  <w:p w14:paraId="2349BD69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91121C" w:rsidRPr="00A33A8A" w14:paraId="36243AD6" w14:textId="77777777" w:rsidTr="006D3E97">
        <w:trPr>
          <w:cantSplit/>
        </w:trPr>
        <w:tc>
          <w:tcPr>
            <w:tcW w:w="559" w:type="pct"/>
            <w:tcBorders>
              <w:top w:val="nil"/>
              <w:bottom w:val="nil"/>
            </w:tcBorders>
          </w:tcPr>
          <w:p w14:paraId="55C3190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8A454FF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Duration of illness (median IQR)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</w:tcPr>
          <w:p w14:paraId="135D959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40FC0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126706" w14:textId="08F51DE9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0.96 (0.9 - 1.0)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07250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0.093</w:t>
            </w:r>
          </w:p>
        </w:tc>
      </w:tr>
      <w:tr w:rsidR="0091121C" w:rsidRPr="00A33A8A" w14:paraId="2A565720" w14:textId="77777777" w:rsidTr="006D3E97">
        <w:trPr>
          <w:cantSplit/>
        </w:trPr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26F1ED8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32EA7A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Temperature</w:t>
            </w:r>
          </w:p>
          <w:p w14:paraId="7E5A2342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&lt;37.5°C</w:t>
            </w:r>
          </w:p>
          <w:p w14:paraId="63078C1E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 ≥37.5°C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973F8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6CF5B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897 (69.3)</w:t>
            </w:r>
          </w:p>
          <w:p w14:paraId="0B1B0E8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841 (30.7)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09087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978D2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208 (63.7)</w:t>
            </w:r>
          </w:p>
          <w:p w14:paraId="3A0E368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624 (74.2)</w:t>
            </w: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4DD51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F4D89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3E257DF5" w14:textId="2EBD014A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2.09 (1.6 - 2.7)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5DF1D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1312F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CBED2C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91121C" w:rsidRPr="00A33A8A" w14:paraId="3B2CD5EE" w14:textId="77777777" w:rsidTr="006D3E97">
        <w:trPr>
          <w:cantSplit/>
          <w:trHeight w:val="500"/>
        </w:trPr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14:paraId="4D592B8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E8F67C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Prior use of antimalarial</w:t>
            </w:r>
          </w:p>
          <w:p w14:paraId="3444DA00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06BFBA7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A224B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673B4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663 (96.8)</w:t>
            </w:r>
          </w:p>
          <w:p w14:paraId="5F5AC30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89 (3.2)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F7C28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EE5B4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768 (66.4)</w:t>
            </w:r>
          </w:p>
          <w:p w14:paraId="712FBEE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73 (82.0)</w:t>
            </w: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BA97A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58BA4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1AF03DF8" w14:textId="7875C83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0.95 (0.8 - 1.1)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8621B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C771E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693BE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540</w:t>
            </w:r>
          </w:p>
        </w:tc>
      </w:tr>
      <w:tr w:rsidR="0091121C" w:rsidRPr="00A33A8A" w14:paraId="1F341BDE" w14:textId="77777777" w:rsidTr="006D3E97">
        <w:trPr>
          <w:cantSplit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4217D55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04831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 xml:space="preserve">Main complaints 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</w:tcPr>
          <w:p w14:paraId="33BE549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</w:tcPr>
          <w:p w14:paraId="27C122E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auto"/>
          </w:tcPr>
          <w:p w14:paraId="37654BF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4201E3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121C" w:rsidRPr="00A33A8A" w14:paraId="4F86FEE0" w14:textId="77777777" w:rsidTr="006D3E97">
        <w:trPr>
          <w:cantSplit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D1DDF1A" w14:textId="77777777" w:rsidR="0091121C" w:rsidRPr="00A33A8A" w:rsidRDefault="0091121C" w:rsidP="006D3E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4BEE9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 xml:space="preserve">Fever </w:t>
            </w:r>
          </w:p>
          <w:p w14:paraId="471CE203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A176030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</w:tcPr>
          <w:p w14:paraId="2DD1D5C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602D99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353 (12.8)</w:t>
            </w:r>
          </w:p>
          <w:p w14:paraId="1661FC0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399 (87.2)</w:t>
            </w:r>
          </w:p>
        </w:tc>
        <w:tc>
          <w:tcPr>
            <w:tcW w:w="855" w:type="pct"/>
            <w:tcBorders>
              <w:top w:val="nil"/>
            </w:tcBorders>
            <w:shd w:val="clear" w:color="auto" w:fill="auto"/>
          </w:tcPr>
          <w:p w14:paraId="480D61C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6D81C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36 (66.9)</w:t>
            </w:r>
          </w:p>
          <w:p w14:paraId="3817E79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605 (66.9)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</w:tcPr>
          <w:p w14:paraId="081C45DB" w14:textId="7777777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FB0864D" w14:textId="7777777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21D0419" w14:textId="4C115490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26 (0.9-1.</w:t>
            </w:r>
            <w:r w:rsidR="00A8611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</w:tcPr>
          <w:p w14:paraId="5E3321E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A8674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8E9F6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190</w:t>
            </w:r>
          </w:p>
        </w:tc>
      </w:tr>
      <w:tr w:rsidR="0091121C" w:rsidRPr="00A33A8A" w14:paraId="114B9B9D" w14:textId="77777777" w:rsidTr="006D3E97">
        <w:trPr>
          <w:cantSplit/>
          <w:trHeight w:val="329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08ECAEE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E40A8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Cough</w:t>
            </w:r>
          </w:p>
          <w:p w14:paraId="07037973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B56F38A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</w:tcPr>
          <w:p w14:paraId="41C9C8E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2D229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521 (55.3)</w:t>
            </w:r>
          </w:p>
          <w:p w14:paraId="5F95623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231 (44.7)</w:t>
            </w:r>
          </w:p>
        </w:tc>
        <w:tc>
          <w:tcPr>
            <w:tcW w:w="855" w:type="pct"/>
            <w:shd w:val="clear" w:color="auto" w:fill="auto"/>
          </w:tcPr>
          <w:p w14:paraId="00E66E0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18521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107 (72.8)</w:t>
            </w:r>
          </w:p>
          <w:p w14:paraId="7712421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734 (59.6)</w:t>
            </w:r>
          </w:p>
        </w:tc>
        <w:tc>
          <w:tcPr>
            <w:tcW w:w="1065" w:type="pct"/>
            <w:shd w:val="clear" w:color="auto" w:fill="auto"/>
          </w:tcPr>
          <w:p w14:paraId="127ECD8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A0844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19FE3F8D" w14:textId="30FC74AC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0.46 (0.</w:t>
            </w:r>
            <w:r w:rsidR="00A8611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 - 0.</w:t>
            </w:r>
            <w:r w:rsidR="003F228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shd w:val="clear" w:color="auto" w:fill="auto"/>
          </w:tcPr>
          <w:p w14:paraId="49D8D5D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8FABB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BB3778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91121C" w:rsidRPr="00A33A8A" w14:paraId="4CE22219" w14:textId="77777777" w:rsidTr="006D3E97">
        <w:trPr>
          <w:cantSplit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C9D7F2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48A1B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Diarrhoea</w:t>
            </w:r>
          </w:p>
          <w:p w14:paraId="51D326D1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C85072E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shd w:val="clear" w:color="auto" w:fill="auto"/>
          </w:tcPr>
          <w:p w14:paraId="06712EB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1A663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457 (89.3)</w:t>
            </w:r>
          </w:p>
          <w:p w14:paraId="72CF50B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95 (10.7)</w:t>
            </w:r>
          </w:p>
        </w:tc>
        <w:tc>
          <w:tcPr>
            <w:tcW w:w="855" w:type="pct"/>
            <w:shd w:val="clear" w:color="auto" w:fill="auto"/>
          </w:tcPr>
          <w:p w14:paraId="1658AAC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9BE7D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650 (67.2)</w:t>
            </w:r>
          </w:p>
          <w:p w14:paraId="121AC7C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91 (64.8)</w:t>
            </w:r>
          </w:p>
        </w:tc>
        <w:tc>
          <w:tcPr>
            <w:tcW w:w="1065" w:type="pct"/>
            <w:shd w:val="clear" w:color="auto" w:fill="auto"/>
          </w:tcPr>
          <w:p w14:paraId="286EE381" w14:textId="7777777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11A86E8" w14:textId="7777777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1B65137" w14:textId="6359F212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30 (0.9-1.</w:t>
            </w:r>
            <w:r w:rsidR="003F228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shd w:val="clear" w:color="auto" w:fill="auto"/>
          </w:tcPr>
          <w:p w14:paraId="3A568A2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FE54C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073DF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</w:tr>
      <w:tr w:rsidR="0091121C" w:rsidRPr="00A33A8A" w14:paraId="0239375B" w14:textId="77777777" w:rsidTr="006D3E97">
        <w:trPr>
          <w:cantSplit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A42F75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7B1C7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Headache</w:t>
            </w:r>
          </w:p>
          <w:p w14:paraId="260BEBB9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25ED62D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shd w:val="clear" w:color="auto" w:fill="auto"/>
          </w:tcPr>
          <w:p w14:paraId="7B4B382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B594F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617 (58.7)</w:t>
            </w:r>
          </w:p>
          <w:p w14:paraId="4420CA7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135 (41.2)</w:t>
            </w:r>
          </w:p>
        </w:tc>
        <w:tc>
          <w:tcPr>
            <w:tcW w:w="855" w:type="pct"/>
            <w:shd w:val="clear" w:color="auto" w:fill="auto"/>
          </w:tcPr>
          <w:p w14:paraId="3904A91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D80AD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947 (58.6)</w:t>
            </w:r>
          </w:p>
          <w:p w14:paraId="3523822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894 (78.8)</w:t>
            </w:r>
          </w:p>
        </w:tc>
        <w:tc>
          <w:tcPr>
            <w:tcW w:w="1065" w:type="pct"/>
            <w:shd w:val="clear" w:color="auto" w:fill="auto"/>
          </w:tcPr>
          <w:p w14:paraId="2E454C5E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8F8B1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24D7BC23" w14:textId="11CCA42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2.78 (2.</w:t>
            </w:r>
            <w:r w:rsidR="003F228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 - 3.6)</w:t>
            </w:r>
          </w:p>
        </w:tc>
        <w:tc>
          <w:tcPr>
            <w:tcW w:w="438" w:type="pct"/>
            <w:shd w:val="clear" w:color="auto" w:fill="auto"/>
          </w:tcPr>
          <w:p w14:paraId="035948D6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34BDD1D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06E4AD2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91121C" w:rsidRPr="00A33A8A" w14:paraId="48673924" w14:textId="77777777" w:rsidTr="006D3E97">
        <w:trPr>
          <w:cantSplit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680D421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DA115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Running nose</w:t>
            </w:r>
          </w:p>
          <w:p w14:paraId="230997F8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217C9CE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</w:tcPr>
          <w:p w14:paraId="25A5ACF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E9645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415 (87.8)</w:t>
            </w:r>
          </w:p>
          <w:p w14:paraId="17BBF51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337 (12.3)</w:t>
            </w:r>
          </w:p>
        </w:tc>
        <w:tc>
          <w:tcPr>
            <w:tcW w:w="855" w:type="pct"/>
            <w:shd w:val="clear" w:color="auto" w:fill="auto"/>
          </w:tcPr>
          <w:p w14:paraId="20B63AC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09F928A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678 (69.5)</w:t>
            </w:r>
          </w:p>
          <w:p w14:paraId="3699520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63 (48.4)</w:t>
            </w:r>
          </w:p>
        </w:tc>
        <w:tc>
          <w:tcPr>
            <w:tcW w:w="1065" w:type="pct"/>
            <w:shd w:val="clear" w:color="auto" w:fill="auto"/>
          </w:tcPr>
          <w:p w14:paraId="32ECBBB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E97DB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1E89D950" w14:textId="4DE9FA13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0.36 (0.</w:t>
            </w:r>
            <w:r w:rsidR="003F228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 - 0.5)</w:t>
            </w:r>
          </w:p>
        </w:tc>
        <w:tc>
          <w:tcPr>
            <w:tcW w:w="438" w:type="pct"/>
            <w:shd w:val="clear" w:color="auto" w:fill="auto"/>
          </w:tcPr>
          <w:p w14:paraId="29628C22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4A6C56D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CF0AE9A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91121C" w:rsidRPr="00A33A8A" w14:paraId="228B7D26" w14:textId="77777777" w:rsidTr="006D3E97">
        <w:trPr>
          <w:cantSplit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3B07E2D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5ED88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Rash</w:t>
            </w:r>
          </w:p>
          <w:p w14:paraId="6AC64050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29E28F5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</w:tcPr>
          <w:p w14:paraId="18962E6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7FC2E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687 (97.6)</w:t>
            </w:r>
          </w:p>
          <w:p w14:paraId="4464A6F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65 (2.4)</w:t>
            </w:r>
          </w:p>
        </w:tc>
        <w:tc>
          <w:tcPr>
            <w:tcW w:w="855" w:type="pct"/>
            <w:tcBorders>
              <w:bottom w:val="nil"/>
            </w:tcBorders>
            <w:shd w:val="clear" w:color="auto" w:fill="auto"/>
          </w:tcPr>
          <w:p w14:paraId="6466B237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CFC950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813 (67.5)</w:t>
            </w:r>
          </w:p>
          <w:p w14:paraId="086ADA0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8 (43.1)</w:t>
            </w:r>
          </w:p>
        </w:tc>
        <w:tc>
          <w:tcPr>
            <w:tcW w:w="1065" w:type="pct"/>
            <w:tcBorders>
              <w:bottom w:val="nil"/>
            </w:tcBorders>
            <w:shd w:val="clear" w:color="auto" w:fill="auto"/>
          </w:tcPr>
          <w:p w14:paraId="063B21D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8D68F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3D012A0B" w14:textId="0B46B029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0.28 (0.1 - 0.</w:t>
            </w:r>
            <w:r w:rsidR="003F228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bottom w:val="nil"/>
            </w:tcBorders>
            <w:shd w:val="clear" w:color="auto" w:fill="auto"/>
          </w:tcPr>
          <w:p w14:paraId="70B6BF0F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DCCA533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EEA6E05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</w:p>
        </w:tc>
      </w:tr>
      <w:tr w:rsidR="0091121C" w:rsidRPr="00A33A8A" w14:paraId="0F903F40" w14:textId="77777777" w:rsidTr="006D3E97">
        <w:trPr>
          <w:cantSplit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5C4CF1A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F34CA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 xml:space="preserve">Vomiting </w:t>
            </w:r>
          </w:p>
          <w:p w14:paraId="23F8E7CD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EE162B7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</w:tcPr>
          <w:p w14:paraId="4794C5A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6F298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263 (82.2)</w:t>
            </w:r>
          </w:p>
          <w:p w14:paraId="1097F62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489 (17.8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</w:tcPr>
          <w:p w14:paraId="30CC250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B4F048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461 (64.6)</w:t>
            </w:r>
          </w:p>
          <w:p w14:paraId="1272CE3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380 (77.7)</w:t>
            </w: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auto"/>
          </w:tcPr>
          <w:p w14:paraId="595E594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93698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194377F8" w14:textId="692E8AE0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2.21 (1.6 - 3.</w:t>
            </w:r>
            <w:r w:rsidR="003F228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</w:tcPr>
          <w:p w14:paraId="4C5E3378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4E95C48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7862042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91121C" w:rsidRPr="00A33A8A" w14:paraId="3952FCDF" w14:textId="77777777" w:rsidTr="006D3E97">
        <w:trPr>
          <w:cantSplit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BD7215D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7BF94" w14:textId="77777777" w:rsidR="0091121C" w:rsidRPr="00A33A8A" w:rsidRDefault="0091121C" w:rsidP="006D3E97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Chills</w:t>
            </w:r>
          </w:p>
          <w:p w14:paraId="4AED85F4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538BEC8" w14:textId="77777777" w:rsidR="0091121C" w:rsidRPr="00A33A8A" w:rsidRDefault="0091121C" w:rsidP="006D3E97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</w:tcPr>
          <w:p w14:paraId="3CFBA9A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A8C2A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533 (92.0)</w:t>
            </w:r>
          </w:p>
          <w:p w14:paraId="6E3FC5E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19 (8.0)</w:t>
            </w:r>
          </w:p>
        </w:tc>
        <w:tc>
          <w:tcPr>
            <w:tcW w:w="855" w:type="pct"/>
            <w:tcBorders>
              <w:top w:val="nil"/>
            </w:tcBorders>
            <w:shd w:val="clear" w:color="auto" w:fill="auto"/>
          </w:tcPr>
          <w:p w14:paraId="1F98DF5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BD59D5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645 (64.9)</w:t>
            </w:r>
          </w:p>
          <w:p w14:paraId="692C2DEC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96 (89.5)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</w:tcPr>
          <w:p w14:paraId="5EEAA600" w14:textId="7777777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AEF4416" w14:textId="77777777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7813E405" w14:textId="2D16EC1F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3.51 (2.0 - 6.</w:t>
            </w:r>
            <w:r w:rsidR="003F228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</w:tcPr>
          <w:p w14:paraId="2E1F808A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992F731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621CA19" w14:textId="77777777" w:rsidR="0091121C" w:rsidRPr="0079339D" w:rsidRDefault="0091121C" w:rsidP="006D3E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9339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91121C" w:rsidRPr="00A33A8A" w14:paraId="17BE0FCC" w14:textId="77777777" w:rsidTr="006D3E97">
        <w:trPr>
          <w:cantSplit/>
        </w:trPr>
        <w:tc>
          <w:tcPr>
            <w:tcW w:w="559" w:type="pct"/>
            <w:tcBorders>
              <w:bottom w:val="single" w:sz="4" w:space="0" w:color="auto"/>
            </w:tcBorders>
          </w:tcPr>
          <w:p w14:paraId="3FBBBE0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768D55" w14:textId="77777777" w:rsidR="0091121C" w:rsidRPr="00A33A8A" w:rsidRDefault="0091121C" w:rsidP="006D3E9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33A8A">
              <w:rPr>
                <w:rFonts w:ascii="Arial" w:hAnsi="Arial" w:cs="Arial"/>
                <w:b/>
                <w:sz w:val="16"/>
                <w:szCs w:val="16"/>
              </w:rPr>
              <w:t>Case complexity</w:t>
            </w:r>
          </w:p>
          <w:p w14:paraId="7F18A77A" w14:textId="77777777" w:rsidR="0091121C" w:rsidRPr="00A33A8A" w:rsidRDefault="0091121C" w:rsidP="006D3E97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No fever </w:t>
            </w:r>
          </w:p>
          <w:p w14:paraId="6FDDFCF6" w14:textId="77777777" w:rsidR="0091121C" w:rsidRPr="00A33A8A" w:rsidRDefault="0091121C" w:rsidP="006D3E97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Fever only </w:t>
            </w:r>
          </w:p>
          <w:p w14:paraId="323E5D22" w14:textId="77777777" w:rsidR="0091121C" w:rsidRPr="00A33A8A" w:rsidRDefault="0091121C" w:rsidP="006D3E97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Fever and other complaints 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</w:tcPr>
          <w:p w14:paraId="1D87AD4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0E7086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353 (12.8)</w:t>
            </w:r>
          </w:p>
          <w:p w14:paraId="39FFC3AF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315 (11.5)</w:t>
            </w:r>
          </w:p>
          <w:p w14:paraId="2402E5EB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084 (75.7)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</w:tcPr>
          <w:p w14:paraId="1E3B3DF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C40AA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36 (66.9)</w:t>
            </w:r>
          </w:p>
          <w:p w14:paraId="38D9D38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201 (63.8)</w:t>
            </w:r>
          </w:p>
          <w:p w14:paraId="1793DB1A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1404 (67.4)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shd w:val="clear" w:color="auto" w:fill="auto"/>
          </w:tcPr>
          <w:p w14:paraId="1E4922C1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C70354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4BD796B7" w14:textId="70C902E2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12 (0.7 - 1.8)</w:t>
            </w:r>
          </w:p>
          <w:p w14:paraId="28BDC538" w14:textId="5E5D8853" w:rsidR="0091121C" w:rsidRPr="00A33A8A" w:rsidRDefault="0091121C" w:rsidP="006D3E9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3A8A">
              <w:rPr>
                <w:rFonts w:ascii="Arial" w:hAnsi="Arial" w:cs="Arial"/>
                <w:color w:val="000000"/>
                <w:sz w:val="16"/>
                <w:szCs w:val="16"/>
              </w:rPr>
              <w:t>1.28 (0.8 - 2.0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</w:tcPr>
          <w:p w14:paraId="1343CDE9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2B3F31F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6BE3A3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624</w:t>
            </w:r>
          </w:p>
          <w:p w14:paraId="7008AC12" w14:textId="77777777" w:rsidR="0091121C" w:rsidRPr="00A33A8A" w:rsidRDefault="0091121C" w:rsidP="006D3E97">
            <w:pPr>
              <w:rPr>
                <w:rFonts w:ascii="Arial" w:hAnsi="Arial" w:cs="Arial"/>
                <w:sz w:val="16"/>
                <w:szCs w:val="16"/>
              </w:rPr>
            </w:pPr>
            <w:r w:rsidRPr="00A33A8A">
              <w:rPr>
                <w:rFonts w:ascii="Arial" w:hAnsi="Arial" w:cs="Arial"/>
                <w:sz w:val="16"/>
                <w:szCs w:val="16"/>
              </w:rPr>
              <w:t>0.164</w:t>
            </w:r>
          </w:p>
        </w:tc>
      </w:tr>
    </w:tbl>
    <w:p w14:paraId="7170D641" w14:textId="77777777" w:rsidR="0091121C" w:rsidRPr="00166C3C" w:rsidRDefault="0091121C" w:rsidP="0091121C">
      <w:pPr>
        <w:ind w:left="57"/>
        <w:rPr>
          <w:rFonts w:ascii="Arial" w:hAnsi="Arial" w:cs="Arial"/>
          <w:sz w:val="16"/>
          <w:szCs w:val="16"/>
        </w:rPr>
      </w:pPr>
      <w:r>
        <w:rPr>
          <w:vertAlign w:val="superscript"/>
        </w:rPr>
        <w:t xml:space="preserve">a </w:t>
      </w:r>
      <w:r w:rsidRPr="004F43E6">
        <w:rPr>
          <w:rFonts w:ascii="Arial" w:hAnsi="Arial" w:cs="Arial"/>
          <w:sz w:val="16"/>
          <w:szCs w:val="16"/>
        </w:rPr>
        <w:t>FBO/NGO</w:t>
      </w:r>
      <w:r>
        <w:rPr>
          <w:rFonts w:ascii="Arial" w:hAnsi="Arial" w:cs="Arial"/>
          <w:sz w:val="16"/>
          <w:szCs w:val="16"/>
        </w:rPr>
        <w:t xml:space="preserve">-Faith-Based/Non-Governmental Organisation; </w:t>
      </w:r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 xml:space="preserve">RDTs-Rapid Diagnostic Tests; </w:t>
      </w:r>
      <w:r>
        <w:rPr>
          <w:rFonts w:ascii="Arial" w:hAnsi="Arial" w:cs="Arial"/>
          <w:sz w:val="16"/>
          <w:szCs w:val="16"/>
          <w:vertAlign w:val="superscript"/>
        </w:rPr>
        <w:t>c</w:t>
      </w:r>
      <w:r>
        <w:rPr>
          <w:rFonts w:ascii="Arial" w:hAnsi="Arial" w:cs="Arial"/>
          <w:sz w:val="16"/>
          <w:szCs w:val="16"/>
        </w:rPr>
        <w:t xml:space="preserve">AL-Artemether-Lumefantrine; </w:t>
      </w:r>
      <w:r>
        <w:rPr>
          <w:rFonts w:ascii="Arial" w:hAnsi="Arial" w:cs="Arial"/>
          <w:sz w:val="16"/>
          <w:szCs w:val="16"/>
          <w:vertAlign w:val="superscript"/>
        </w:rPr>
        <w:t>d</w:t>
      </w:r>
      <w:r>
        <w:rPr>
          <w:rFonts w:ascii="Arial" w:hAnsi="Arial" w:cs="Arial"/>
          <w:sz w:val="16"/>
          <w:szCs w:val="16"/>
        </w:rPr>
        <w:t xml:space="preserve">IQR-Interquartile range; </w:t>
      </w:r>
      <w:r>
        <w:rPr>
          <w:rFonts w:ascii="Arial" w:hAnsi="Arial" w:cs="Arial"/>
          <w:sz w:val="16"/>
          <w:szCs w:val="16"/>
          <w:vertAlign w:val="superscript"/>
        </w:rPr>
        <w:t>e</w:t>
      </w:r>
      <w:r>
        <w:rPr>
          <w:rFonts w:ascii="Arial" w:hAnsi="Arial" w:cs="Arial"/>
          <w:sz w:val="16"/>
          <w:szCs w:val="16"/>
        </w:rPr>
        <w:t xml:space="preserve">HW-Health Worker; </w:t>
      </w:r>
      <w:r>
        <w:rPr>
          <w:rFonts w:ascii="Arial" w:hAnsi="Arial" w:cs="Arial"/>
          <w:sz w:val="16"/>
          <w:szCs w:val="16"/>
          <w:vertAlign w:val="superscript"/>
        </w:rPr>
        <w:t>f</w:t>
      </w:r>
      <w:r>
        <w:rPr>
          <w:rFonts w:ascii="Arial" w:hAnsi="Arial" w:cs="Arial"/>
          <w:sz w:val="16"/>
          <w:szCs w:val="16"/>
        </w:rPr>
        <w:t xml:space="preserve">MCM-Malaria Case-Management; </w:t>
      </w:r>
      <w:r>
        <w:rPr>
          <w:rFonts w:ascii="Arial" w:hAnsi="Arial" w:cs="Arial"/>
          <w:sz w:val="16"/>
          <w:szCs w:val="16"/>
          <w:vertAlign w:val="superscript"/>
        </w:rPr>
        <w:t>g</w:t>
      </w:r>
      <w:r>
        <w:rPr>
          <w:rFonts w:ascii="Arial" w:hAnsi="Arial" w:cs="Arial"/>
          <w:sz w:val="16"/>
          <w:szCs w:val="16"/>
        </w:rPr>
        <w:t>IMCI-Integrated Management of Childhood Illness</w:t>
      </w:r>
    </w:p>
    <w:p w14:paraId="0C81921A" w14:textId="6349D691" w:rsidR="00B30EF0" w:rsidRPr="0091121C" w:rsidRDefault="00B30EF0">
      <w:pPr>
        <w:rPr>
          <w:b/>
          <w:bCs/>
        </w:rPr>
      </w:pPr>
    </w:p>
    <w:sectPr w:rsidR="00B30EF0" w:rsidRPr="0091121C" w:rsidSect="009112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3N7AwMjIzMjM1NDFR0lEKTi0uzszPAykwqgUAOc3bqywAAAA="/>
  </w:docVars>
  <w:rsids>
    <w:rsidRoot w:val="0091121C"/>
    <w:rsid w:val="00020797"/>
    <w:rsid w:val="000578A6"/>
    <w:rsid w:val="000755FD"/>
    <w:rsid w:val="003F2280"/>
    <w:rsid w:val="00803805"/>
    <w:rsid w:val="0091121C"/>
    <w:rsid w:val="009328D9"/>
    <w:rsid w:val="00A8611F"/>
    <w:rsid w:val="00B30EF0"/>
    <w:rsid w:val="00C46DAB"/>
    <w:rsid w:val="00CD6618"/>
    <w:rsid w:val="00DC19FF"/>
    <w:rsid w:val="00E91F66"/>
    <w:rsid w:val="00F3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CA7FC"/>
  <w15:chartTrackingRefBased/>
  <w15:docId w15:val="{91C12515-429A-4D9E-93BA-51EBE1DC9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17">
    <w:name w:val="Table Grid717"/>
    <w:basedOn w:val="TableNormal"/>
    <w:next w:val="TableGrid"/>
    <w:uiPriority w:val="39"/>
    <w:rsid w:val="009112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1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93</Words>
  <Characters>4524</Characters>
  <Application>Microsoft Office Word</Application>
  <DocSecurity>0</DocSecurity>
  <Lines>37</Lines>
  <Paragraphs>10</Paragraphs>
  <ScaleCrop>false</ScaleCrop>
  <Company/>
  <LinksUpToDate>false</LinksUpToDate>
  <CharactersWithSpaces>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Amboko</dc:creator>
  <cp:keywords/>
  <dc:description/>
  <cp:lastModifiedBy>Beatrice Amboko</cp:lastModifiedBy>
  <cp:revision>6</cp:revision>
  <dcterms:created xsi:type="dcterms:W3CDTF">2021-10-15T11:27:00Z</dcterms:created>
  <dcterms:modified xsi:type="dcterms:W3CDTF">2022-02-03T15:28:00Z</dcterms:modified>
</cp:coreProperties>
</file>